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3D62D" w14:textId="77777777" w:rsidR="004211EC" w:rsidRDefault="004211EC" w:rsidP="00D057F9">
      <w:r w:rsidRPr="004211EC">
        <w:t>(("</w:t>
      </w:r>
      <w:proofErr w:type="spellStart"/>
      <w:r w:rsidRPr="004211EC">
        <w:t>proteom</w:t>
      </w:r>
      <w:proofErr w:type="spellEnd"/>
      <w:r w:rsidRPr="004211EC">
        <w:t>"[All Fields] OR "proteome"[</w:t>
      </w:r>
      <w:proofErr w:type="spellStart"/>
      <w:r w:rsidRPr="004211EC">
        <w:t>MeSH</w:t>
      </w:r>
      <w:proofErr w:type="spellEnd"/>
      <w:r w:rsidRPr="004211EC">
        <w:t xml:space="preserve"> Terms] OR "proteome"[All Fields] OR "proteomes"[All Fields] OR "</w:t>
      </w:r>
      <w:proofErr w:type="spellStart"/>
      <w:r w:rsidRPr="004211EC">
        <w:t>proteomical</w:t>
      </w:r>
      <w:proofErr w:type="spellEnd"/>
      <w:r w:rsidRPr="004211EC">
        <w:t>"[All Fields] OR "</w:t>
      </w:r>
      <w:proofErr w:type="spellStart"/>
      <w:r w:rsidRPr="004211EC">
        <w:t>proteomically</w:t>
      </w:r>
      <w:proofErr w:type="spellEnd"/>
      <w:r w:rsidRPr="004211EC">
        <w:t>"[All Fields] OR "proteomics"[</w:t>
      </w:r>
      <w:proofErr w:type="spellStart"/>
      <w:r w:rsidRPr="004211EC">
        <w:t>MeSH</w:t>
      </w:r>
      <w:proofErr w:type="spellEnd"/>
      <w:r w:rsidRPr="004211EC">
        <w:t xml:space="preserve"> Terms] OR "proteomics"[All Fields] OR "proteomic"[All Fields]) AND ("mouth neoplasms"[</w:t>
      </w:r>
      <w:proofErr w:type="spellStart"/>
      <w:r w:rsidRPr="004211EC">
        <w:t>MeSH</w:t>
      </w:r>
      <w:proofErr w:type="spellEnd"/>
      <w:r w:rsidRPr="004211EC">
        <w:t xml:space="preserve"> Terms] OR ("mouth"[All Fields] AND "neoplasms"[All Fields]) OR "mouth neoplasms"[All Fields] OR ("oral"[All Fields] AND "cancer"[All Fields]) OR "oral cancer"[All Fields]) AND ("biomarker s"[All Fields] OR "biomarkers"[</w:t>
      </w:r>
      <w:proofErr w:type="spellStart"/>
      <w:r w:rsidRPr="004211EC">
        <w:t>MeSH</w:t>
      </w:r>
      <w:proofErr w:type="spellEnd"/>
      <w:r w:rsidRPr="004211EC">
        <w:t xml:space="preserve"> Terms] OR "biomarkers"[All Fields] OR "biomarker"[All Fields])) AND ((humans[Filter]) AND (</w:t>
      </w:r>
      <w:proofErr w:type="spellStart"/>
      <w:r w:rsidRPr="004211EC">
        <w:t>english</w:t>
      </w:r>
      <w:proofErr w:type="spellEnd"/>
      <w:r w:rsidRPr="004211EC">
        <w:t>[Filter]))</w:t>
      </w:r>
    </w:p>
    <w:p w14:paraId="539D1385" w14:textId="130CAB49" w:rsidR="00D057F9" w:rsidRDefault="00D057F9" w:rsidP="00D057F9">
      <w:r>
        <w:t>Translations</w:t>
      </w:r>
    </w:p>
    <w:p w14:paraId="4C02A6FD" w14:textId="77777777" w:rsidR="00D057F9" w:rsidRDefault="00D057F9" w:rsidP="00D057F9">
      <w:r>
        <w:t>proteomics: "</w:t>
      </w:r>
      <w:proofErr w:type="spellStart"/>
      <w:r>
        <w:t>proteom</w:t>
      </w:r>
      <w:proofErr w:type="spellEnd"/>
      <w:r>
        <w:t>"[All Fields] OR "proteome"[</w:t>
      </w:r>
      <w:proofErr w:type="spellStart"/>
      <w:r>
        <w:t>MeSH</w:t>
      </w:r>
      <w:proofErr w:type="spellEnd"/>
      <w:r>
        <w:t xml:space="preserve"> Terms] OR "proteome"[All Fields] OR "proteomes"[All Fields] OR "</w:t>
      </w:r>
      <w:proofErr w:type="spellStart"/>
      <w:r>
        <w:t>proteomical</w:t>
      </w:r>
      <w:proofErr w:type="spellEnd"/>
      <w:r>
        <w:t>"[All Fields] OR "</w:t>
      </w:r>
      <w:proofErr w:type="spellStart"/>
      <w:r>
        <w:t>proteomically</w:t>
      </w:r>
      <w:proofErr w:type="spellEnd"/>
      <w:r>
        <w:t>"[All Fields] OR "proteomics"[</w:t>
      </w:r>
      <w:proofErr w:type="spellStart"/>
      <w:r>
        <w:t>MeSH</w:t>
      </w:r>
      <w:proofErr w:type="spellEnd"/>
      <w:r>
        <w:t xml:space="preserve"> Terms] OR "proteomics"[All Fields] OR "proteomic"[All Fields]</w:t>
      </w:r>
    </w:p>
    <w:p w14:paraId="1CCD114D" w14:textId="77777777" w:rsidR="00D057F9" w:rsidRDefault="00D057F9" w:rsidP="00D057F9">
      <w:r>
        <w:t>Oral cancer: "mouth neoplasms"[</w:t>
      </w:r>
      <w:proofErr w:type="spellStart"/>
      <w:r>
        <w:t>MeSH</w:t>
      </w:r>
      <w:proofErr w:type="spellEnd"/>
      <w:r>
        <w:t xml:space="preserve"> Terms] OR ("mouth"[All Fields] AND "neoplasms"[All Fields]) OR "mouth neoplasms"[All Fields] OR ("oral"[All Fields] AND "cancer"[All Fields]) OR "oral cancer"[All Fields]</w:t>
      </w:r>
    </w:p>
    <w:p w14:paraId="4A9B232E" w14:textId="48BD8BCD" w:rsidR="00660828" w:rsidRDefault="00D057F9" w:rsidP="00D057F9">
      <w:r>
        <w:t>biomarker: "biomarker's"[All Fields] OR "biomarkers"[</w:t>
      </w:r>
      <w:proofErr w:type="spellStart"/>
      <w:r>
        <w:t>MeSH</w:t>
      </w:r>
      <w:proofErr w:type="spellEnd"/>
      <w:r>
        <w:t xml:space="preserve"> Terms] OR "biomarkers"[All Fields] OR "biomarker"[All Fields]</w:t>
      </w:r>
    </w:p>
    <w:p w14:paraId="2AA916DC" w14:textId="116B0548" w:rsidR="004211EC" w:rsidRDefault="004211EC" w:rsidP="00D057F9">
      <w:r>
        <w:t>Filter humans</w:t>
      </w:r>
    </w:p>
    <w:p w14:paraId="0165D099" w14:textId="4CD79ADC" w:rsidR="004211EC" w:rsidRDefault="004211EC" w:rsidP="00D057F9">
      <w:r>
        <w:t>Total articles : 308</w:t>
      </w:r>
    </w:p>
    <w:p w14:paraId="2581CE3C" w14:textId="250547BA" w:rsidR="004211EC" w:rsidRDefault="004211EC" w:rsidP="00D057F9">
      <w:r>
        <w:t>Language English 304</w:t>
      </w:r>
    </w:p>
    <w:sectPr w:rsidR="00421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F9"/>
    <w:rsid w:val="004211EC"/>
    <w:rsid w:val="00660828"/>
    <w:rsid w:val="00BC253C"/>
    <w:rsid w:val="00D0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08FE3"/>
  <w15:chartTrackingRefBased/>
  <w15:docId w15:val="{5A467273-B4D9-4172-A4BA-5824AD2A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Pandey</dc:creator>
  <cp:keywords/>
  <dc:description/>
  <cp:lastModifiedBy>Manoj Pandey</cp:lastModifiedBy>
  <cp:revision>2</cp:revision>
  <dcterms:created xsi:type="dcterms:W3CDTF">2021-09-05T15:33:00Z</dcterms:created>
  <dcterms:modified xsi:type="dcterms:W3CDTF">2021-09-05T15:59:00Z</dcterms:modified>
</cp:coreProperties>
</file>